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2EACE" w14:textId="6A8E66F5" w:rsidR="00E37FD7" w:rsidRPr="00347B3D" w:rsidRDefault="008559B9" w:rsidP="00CC6CBF">
      <w:pPr>
        <w:pStyle w:val="Heading2"/>
        <w:spacing w:before="0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Appendix 4</w:t>
      </w:r>
      <w:r w:rsidR="00A554A9" w:rsidRPr="00347B3D">
        <w:rPr>
          <w:rFonts w:asciiTheme="minorHAnsi" w:hAnsiTheme="minorHAnsi" w:cstheme="minorHAnsi"/>
          <w:b/>
          <w:bCs/>
          <w:sz w:val="24"/>
          <w:szCs w:val="24"/>
        </w:rPr>
        <w:tab/>
      </w:r>
    </w:p>
    <w:p w14:paraId="05EBFED8" w14:textId="791DFAEC" w:rsidR="00934AB7" w:rsidRPr="00347B3D" w:rsidRDefault="00D64CAB" w:rsidP="008D6620">
      <w:pPr>
        <w:spacing w:before="240" w:after="0"/>
        <w:rPr>
          <w:rFonts w:cstheme="minorHAnsi"/>
        </w:rPr>
      </w:pPr>
      <w:r>
        <w:rPr>
          <w:rFonts w:cstheme="minorHAnsi"/>
        </w:rPr>
        <w:t>Table S4</w:t>
      </w:r>
      <w:r w:rsidR="00934AB7" w:rsidRPr="00347B3D">
        <w:rPr>
          <w:rFonts w:cstheme="minorHAnsi"/>
        </w:rPr>
        <w:t xml:space="preserve">. </w:t>
      </w:r>
      <w:r w:rsidR="008559B9" w:rsidRPr="00344340">
        <w:t xml:space="preserve">Difference in change of attitudes </w:t>
      </w:r>
      <w:r w:rsidR="008559B9" w:rsidRPr="0070538D">
        <w:t xml:space="preserve">towards fruit and vegetable intake and smoking </w:t>
      </w:r>
      <w:r w:rsidR="008776FB" w:rsidRPr="00347B3D">
        <w:rPr>
          <w:rFonts w:cstheme="minorHAnsi"/>
          <w:color w:val="000000" w:themeColor="text1"/>
        </w:rPr>
        <w:t xml:space="preserve">between women participating with male partner compared to women participating alone </w:t>
      </w:r>
      <w:r w:rsidR="00CC23CA">
        <w:t>in</w:t>
      </w:r>
      <w:r w:rsidR="008559B9" w:rsidRPr="00344340">
        <w:t xml:space="preserve"> the ART</w:t>
      </w:r>
      <w:r w:rsidR="008559B9">
        <w:t xml:space="preserve"> intervention, ART control</w:t>
      </w:r>
      <w:r w:rsidR="008559B9" w:rsidRPr="00344340">
        <w:t xml:space="preserve"> and </w:t>
      </w:r>
      <w:r w:rsidR="00CC23CA">
        <w:t>natural conception intervention</w:t>
      </w:r>
      <w:r w:rsidR="008559B9" w:rsidRPr="00344340">
        <w:t xml:space="preserve"> </w:t>
      </w:r>
      <w:r w:rsidR="008559B9">
        <w:t xml:space="preserve">groups after 12 and 24 weeks of Smarter Pregnancy </w:t>
      </w:r>
      <w:r w:rsidR="008D6620">
        <w:t>enrollment</w:t>
      </w:r>
      <w:r w:rsidR="008559B9">
        <w:t>.</w:t>
      </w:r>
    </w:p>
    <w:tbl>
      <w:tblPr>
        <w:tblStyle w:val="TableGridLight"/>
        <w:tblW w:w="1287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859"/>
        <w:gridCol w:w="990"/>
        <w:gridCol w:w="990"/>
        <w:gridCol w:w="810"/>
        <w:gridCol w:w="1080"/>
        <w:gridCol w:w="990"/>
        <w:gridCol w:w="900"/>
        <w:gridCol w:w="900"/>
        <w:gridCol w:w="990"/>
        <w:gridCol w:w="810"/>
        <w:gridCol w:w="900"/>
        <w:gridCol w:w="1081"/>
      </w:tblGrid>
      <w:tr w:rsidR="00934AB7" w:rsidRPr="00347B3D" w14:paraId="45D36B12" w14:textId="77777777" w:rsidTr="00416E01">
        <w:trPr>
          <w:trHeight w:val="18"/>
        </w:trPr>
        <w:tc>
          <w:tcPr>
            <w:tcW w:w="1571" w:type="dxa"/>
          </w:tcPr>
          <w:p w14:paraId="499C66A1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571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1A173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Crude</w:t>
            </w:r>
          </w:p>
        </w:tc>
        <w:tc>
          <w:tcPr>
            <w:tcW w:w="55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FA5673" w14:textId="77777777" w:rsidR="00934AB7" w:rsidRPr="00347B3D" w:rsidRDefault="00934AB7" w:rsidP="00EC0ED2">
            <w:pPr>
              <w:rPr>
                <w:rFonts w:cstheme="minorHAnsi"/>
              </w:rPr>
            </w:pPr>
            <w:proofErr w:type="spellStart"/>
            <w:r w:rsidRPr="00347B3D">
              <w:rPr>
                <w:rFonts w:cstheme="minorHAnsi"/>
              </w:rPr>
              <w:t>Adjusted</w:t>
            </w:r>
            <w:r w:rsidRPr="00347B3D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934AB7" w:rsidRPr="00347B3D" w14:paraId="318A8881" w14:textId="77777777" w:rsidTr="00416E01">
        <w:trPr>
          <w:trHeight w:val="18"/>
        </w:trPr>
        <w:tc>
          <w:tcPr>
            <w:tcW w:w="1571" w:type="dxa"/>
            <w:tcBorders>
              <w:bottom w:val="single" w:sz="4" w:space="0" w:color="auto"/>
            </w:tcBorders>
          </w:tcPr>
          <w:p w14:paraId="5ABF5D97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7A7651B4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295D27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Week 1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E77742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Week 24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D713D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Week 12</w:t>
            </w:r>
          </w:p>
        </w:tc>
        <w:tc>
          <w:tcPr>
            <w:tcW w:w="27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1ECE8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Week 24</w:t>
            </w:r>
          </w:p>
        </w:tc>
      </w:tr>
      <w:tr w:rsidR="00AA2946" w:rsidRPr="00347B3D" w14:paraId="3A76BF10" w14:textId="77777777" w:rsidTr="00416E01">
        <w:trPr>
          <w:trHeight w:val="18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2AA37908" w14:textId="77777777" w:rsidR="00AA2946" w:rsidRPr="00347B3D" w:rsidRDefault="00AA2946" w:rsidP="00AA2946">
            <w:pPr>
              <w:rPr>
                <w:rFonts w:cstheme="minorHAnsi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C66FC46" w14:textId="3E855963" w:rsidR="00AA2946" w:rsidRPr="00347B3D" w:rsidRDefault="00AA2946" w:rsidP="00AA2946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ART </w:t>
            </w:r>
            <w:proofErr w:type="spellStart"/>
            <w:r>
              <w:rPr>
                <w:rFonts w:cstheme="minorHAnsi"/>
              </w:rPr>
              <w:t>INT</w:t>
            </w:r>
            <w:r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E8F77F" w14:textId="7FB34EFB" w:rsidR="00AA2946" w:rsidRPr="00347B3D" w:rsidRDefault="00AA2946" w:rsidP="00AA2946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6BBCD3" w14:textId="5461E333" w:rsidR="00AA2946" w:rsidRPr="00347B3D" w:rsidRDefault="00AA2946" w:rsidP="00AA2946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379D88" w14:textId="5F17844B" w:rsidR="00AA2946" w:rsidRPr="00347B3D" w:rsidRDefault="00AA2946" w:rsidP="00AA2946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1DA32AB2" w14:textId="09756D89" w:rsidR="00AA2946" w:rsidRPr="00347B3D" w:rsidRDefault="00AA2946" w:rsidP="00AA2946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7A9C2A9" w14:textId="59004AC1" w:rsidR="00AA2946" w:rsidRPr="00347B3D" w:rsidRDefault="00AA2946" w:rsidP="00AA2946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69D989F" w14:textId="79DCD44B" w:rsidR="00AA2946" w:rsidRPr="00347B3D" w:rsidRDefault="00AA2946" w:rsidP="00AA2946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46F4F3B0" w14:textId="6DAA387D" w:rsidR="00AA2946" w:rsidRPr="00347B3D" w:rsidRDefault="00AA2946" w:rsidP="00AA2946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357E4E" w14:textId="381AEEFD" w:rsidR="00AA2946" w:rsidRPr="00347B3D" w:rsidRDefault="00AA2946" w:rsidP="00AA2946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53B483C" w14:textId="05F171BA" w:rsidR="00AA2946" w:rsidRPr="00347B3D" w:rsidRDefault="00AA2946" w:rsidP="00AA2946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4EEDBA" w14:textId="3AE163E8" w:rsidR="00AA2946" w:rsidRPr="00347B3D" w:rsidRDefault="00AA2946" w:rsidP="00AA2946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02E0CB" w14:textId="0C8904CC" w:rsidR="00AA2946" w:rsidRPr="00347B3D" w:rsidRDefault="00AA2946" w:rsidP="00AA2946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</w:tr>
      <w:tr w:rsidR="00934AB7" w:rsidRPr="00347B3D" w14:paraId="4A6B2EC0" w14:textId="77777777" w:rsidTr="00416E01">
        <w:trPr>
          <w:trHeight w:val="18"/>
        </w:trPr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788C9131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14:paraId="43AAF079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0FD82C8C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7331C17C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6D8AEF4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14:paraId="51BC98B0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4B3A6DCE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B9357D2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7E9CE0E9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636D51BD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3E5ACAE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4D1E7410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</w:tcBorders>
          </w:tcPr>
          <w:p w14:paraId="24577689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</w:tr>
      <w:tr w:rsidR="00934AB7" w:rsidRPr="00347B3D" w14:paraId="4DC34CBE" w14:textId="77777777" w:rsidTr="00416E01">
        <w:trPr>
          <w:trHeight w:val="18"/>
        </w:trPr>
        <w:tc>
          <w:tcPr>
            <w:tcW w:w="1571" w:type="dxa"/>
            <w:tcBorders>
              <w:top w:val="nil"/>
            </w:tcBorders>
          </w:tcPr>
          <w:p w14:paraId="0CED5272" w14:textId="54215F6F" w:rsidR="00934AB7" w:rsidRPr="00347B3D" w:rsidRDefault="00934AB7" w:rsidP="00EC0ED2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Vegetables</w:t>
            </w:r>
            <w:r w:rsidR="006B3BA3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859" w:type="dxa"/>
            <w:tcBorders>
              <w:top w:val="nil"/>
            </w:tcBorders>
          </w:tcPr>
          <w:p w14:paraId="078098F6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B78DC06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69DB709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3B839AA1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2CFDB78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B236149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7580D6D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807FB9E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154CC141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3C9EA0D2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C8C79B3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1081" w:type="dxa"/>
            <w:tcBorders>
              <w:top w:val="nil"/>
              <w:left w:val="nil"/>
            </w:tcBorders>
          </w:tcPr>
          <w:p w14:paraId="2425809A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</w:tr>
      <w:tr w:rsidR="00934AB7" w:rsidRPr="00347B3D" w14:paraId="72976C06" w14:textId="77777777" w:rsidTr="00416E01">
        <w:trPr>
          <w:trHeight w:val="18"/>
        </w:trPr>
        <w:tc>
          <w:tcPr>
            <w:tcW w:w="1571" w:type="dxa"/>
          </w:tcPr>
          <w:p w14:paraId="5863E2B9" w14:textId="2D7FD080" w:rsidR="00934AB7" w:rsidRPr="00347B3D" w:rsidRDefault="00934AB7" w:rsidP="00EC0ED2">
            <w:pPr>
              <w:rPr>
                <w:rFonts w:cstheme="minorHAnsi"/>
                <w:vertAlign w:val="superscript"/>
              </w:rPr>
            </w:pPr>
            <w:proofErr w:type="spellStart"/>
            <w:r w:rsidRPr="00347B3D">
              <w:rPr>
                <w:rFonts w:cstheme="minorHAnsi"/>
              </w:rPr>
              <w:t>OR</w:t>
            </w:r>
            <w:r w:rsidR="006B3BA3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859" w:type="dxa"/>
          </w:tcPr>
          <w:p w14:paraId="0AFDBAE9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7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2F83F1B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899CD11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80</w:t>
            </w:r>
          </w:p>
        </w:tc>
        <w:tc>
          <w:tcPr>
            <w:tcW w:w="810" w:type="dxa"/>
          </w:tcPr>
          <w:p w14:paraId="4F5CF258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4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BCA0CC2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15852C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85</w:t>
            </w:r>
          </w:p>
        </w:tc>
        <w:tc>
          <w:tcPr>
            <w:tcW w:w="900" w:type="dxa"/>
            <w:tcBorders>
              <w:top w:val="nil"/>
            </w:tcBorders>
          </w:tcPr>
          <w:p w14:paraId="446D8AF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2.3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97A0A2A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2.59</w:t>
            </w:r>
          </w:p>
        </w:tc>
        <w:tc>
          <w:tcPr>
            <w:tcW w:w="990" w:type="dxa"/>
            <w:tcBorders>
              <w:left w:val="nil"/>
            </w:tcBorders>
          </w:tcPr>
          <w:p w14:paraId="19E4C992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66</w:t>
            </w:r>
          </w:p>
        </w:tc>
        <w:tc>
          <w:tcPr>
            <w:tcW w:w="810" w:type="dxa"/>
          </w:tcPr>
          <w:p w14:paraId="7915B77C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8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12CFAE5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73</w:t>
            </w:r>
          </w:p>
        </w:tc>
        <w:tc>
          <w:tcPr>
            <w:tcW w:w="1081" w:type="dxa"/>
            <w:tcBorders>
              <w:left w:val="nil"/>
            </w:tcBorders>
          </w:tcPr>
          <w:p w14:paraId="45A1FDE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75</w:t>
            </w:r>
          </w:p>
        </w:tc>
      </w:tr>
      <w:tr w:rsidR="00934AB7" w:rsidRPr="00347B3D" w14:paraId="1812D66A" w14:textId="77777777" w:rsidTr="00416E01">
        <w:trPr>
          <w:trHeight w:val="18"/>
        </w:trPr>
        <w:tc>
          <w:tcPr>
            <w:tcW w:w="1571" w:type="dxa"/>
          </w:tcPr>
          <w:p w14:paraId="361816D8" w14:textId="77777777" w:rsidR="00934AB7" w:rsidRPr="00347B3D" w:rsidRDefault="00934AB7" w:rsidP="00EC0ED2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 xml:space="preserve">95% </w:t>
            </w:r>
            <w:proofErr w:type="spellStart"/>
            <w:r w:rsidRPr="00347B3D">
              <w:rPr>
                <w:rFonts w:cstheme="minorHAnsi"/>
              </w:rPr>
              <w:t>CI</w:t>
            </w:r>
            <w:r w:rsidRPr="00347B3D"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859" w:type="dxa"/>
          </w:tcPr>
          <w:p w14:paraId="55312F43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01, 3.0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AEF1287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83, 3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0A6A22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35, 1.84</w:t>
            </w:r>
          </w:p>
        </w:tc>
        <w:tc>
          <w:tcPr>
            <w:tcW w:w="810" w:type="dxa"/>
          </w:tcPr>
          <w:p w14:paraId="33A89016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85, 2.5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64AC5982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72, 2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2F2AEF0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39, 1.86</w:t>
            </w:r>
          </w:p>
        </w:tc>
        <w:tc>
          <w:tcPr>
            <w:tcW w:w="900" w:type="dxa"/>
          </w:tcPr>
          <w:p w14:paraId="732DF770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17, 4.8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57A841D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96, 6.98</w:t>
            </w:r>
          </w:p>
        </w:tc>
        <w:tc>
          <w:tcPr>
            <w:tcW w:w="990" w:type="dxa"/>
            <w:tcBorders>
              <w:left w:val="nil"/>
            </w:tcBorders>
          </w:tcPr>
          <w:p w14:paraId="082B3344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0, 2.16</w:t>
            </w:r>
          </w:p>
        </w:tc>
        <w:tc>
          <w:tcPr>
            <w:tcW w:w="810" w:type="dxa"/>
          </w:tcPr>
          <w:p w14:paraId="7C5A6C4D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94, 3.6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3F9B372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69, 4.31</w:t>
            </w:r>
          </w:p>
        </w:tc>
        <w:tc>
          <w:tcPr>
            <w:tcW w:w="1081" w:type="dxa"/>
            <w:tcBorders>
              <w:left w:val="nil"/>
            </w:tcBorders>
          </w:tcPr>
          <w:p w14:paraId="0D65DE6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9, 1.98</w:t>
            </w:r>
          </w:p>
        </w:tc>
      </w:tr>
      <w:tr w:rsidR="00934AB7" w:rsidRPr="00347B3D" w14:paraId="49E6FB40" w14:textId="77777777" w:rsidTr="00416E01">
        <w:trPr>
          <w:trHeight w:val="18"/>
        </w:trPr>
        <w:tc>
          <w:tcPr>
            <w:tcW w:w="1571" w:type="dxa"/>
          </w:tcPr>
          <w:p w14:paraId="25B859A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P-value</w:t>
            </w:r>
          </w:p>
        </w:tc>
        <w:tc>
          <w:tcPr>
            <w:tcW w:w="859" w:type="dxa"/>
          </w:tcPr>
          <w:p w14:paraId="2C553264" w14:textId="69AA46AE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B7AF96C" w14:textId="1EC9CBF6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7BF8EEF" w14:textId="7A2A8538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810" w:type="dxa"/>
          </w:tcPr>
          <w:p w14:paraId="2ADB337A" w14:textId="3E7E213F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652A231" w14:textId="529FA7DD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B250799" w14:textId="28684A71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900" w:type="dxa"/>
          </w:tcPr>
          <w:p w14:paraId="76A12B3B" w14:textId="5C93DBAA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0046E8C" w14:textId="4B022504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83258A">
              <w:rPr>
                <w:rFonts w:cstheme="minorHAnsi"/>
              </w:rPr>
              <w:t>6</w:t>
            </w:r>
          </w:p>
        </w:tc>
        <w:tc>
          <w:tcPr>
            <w:tcW w:w="990" w:type="dxa"/>
            <w:tcBorders>
              <w:left w:val="nil"/>
            </w:tcBorders>
          </w:tcPr>
          <w:p w14:paraId="6511AAED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481</w:t>
            </w:r>
          </w:p>
        </w:tc>
        <w:tc>
          <w:tcPr>
            <w:tcW w:w="810" w:type="dxa"/>
          </w:tcPr>
          <w:p w14:paraId="71D73D88" w14:textId="2E411021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96078C6" w14:textId="24AB9AB9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1081" w:type="dxa"/>
            <w:tcBorders>
              <w:left w:val="nil"/>
            </w:tcBorders>
          </w:tcPr>
          <w:p w14:paraId="35063333" w14:textId="4FF3664F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</w:tr>
      <w:tr w:rsidR="00934AB7" w:rsidRPr="00347B3D" w14:paraId="22C7377D" w14:textId="77777777" w:rsidTr="00416E01">
        <w:trPr>
          <w:trHeight w:val="18"/>
        </w:trPr>
        <w:tc>
          <w:tcPr>
            <w:tcW w:w="1571" w:type="dxa"/>
          </w:tcPr>
          <w:p w14:paraId="3D41AA48" w14:textId="64EC544C" w:rsidR="00934AB7" w:rsidRPr="00347B3D" w:rsidRDefault="00934AB7" w:rsidP="00EC0ED2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Fruit</w:t>
            </w:r>
            <w:r w:rsidR="006B3BA3"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859" w:type="dxa"/>
          </w:tcPr>
          <w:p w14:paraId="1B2E5271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B1D7B10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506EFA1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4623ACA9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61A39992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C476F7F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3B8D45D6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5BCEF65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2C38C890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1973121C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E8A6ED2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1081" w:type="dxa"/>
            <w:tcBorders>
              <w:left w:val="nil"/>
            </w:tcBorders>
          </w:tcPr>
          <w:p w14:paraId="4FCA6666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</w:tr>
      <w:tr w:rsidR="00934AB7" w:rsidRPr="00347B3D" w14:paraId="015562F7" w14:textId="77777777" w:rsidTr="00416E01">
        <w:trPr>
          <w:trHeight w:val="18"/>
        </w:trPr>
        <w:tc>
          <w:tcPr>
            <w:tcW w:w="1571" w:type="dxa"/>
          </w:tcPr>
          <w:p w14:paraId="4FA8877B" w14:textId="77777777" w:rsidR="00934AB7" w:rsidRPr="00347B3D" w:rsidRDefault="00934AB7" w:rsidP="00EC0ED2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>OR</w:t>
            </w:r>
          </w:p>
        </w:tc>
        <w:tc>
          <w:tcPr>
            <w:tcW w:w="859" w:type="dxa"/>
          </w:tcPr>
          <w:p w14:paraId="0F62680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6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D3EA9EA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8096520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38</w:t>
            </w:r>
          </w:p>
        </w:tc>
        <w:tc>
          <w:tcPr>
            <w:tcW w:w="810" w:type="dxa"/>
          </w:tcPr>
          <w:p w14:paraId="1B7964C7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7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B1BEC5A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9470C2B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52</w:t>
            </w:r>
          </w:p>
        </w:tc>
        <w:tc>
          <w:tcPr>
            <w:tcW w:w="900" w:type="dxa"/>
          </w:tcPr>
          <w:p w14:paraId="55AA8E6F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5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B2716BD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63</w:t>
            </w:r>
          </w:p>
        </w:tc>
        <w:tc>
          <w:tcPr>
            <w:tcW w:w="990" w:type="dxa"/>
            <w:tcBorders>
              <w:left w:val="nil"/>
            </w:tcBorders>
          </w:tcPr>
          <w:p w14:paraId="759FFF0A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4</w:t>
            </w:r>
          </w:p>
        </w:tc>
        <w:tc>
          <w:tcPr>
            <w:tcW w:w="810" w:type="dxa"/>
          </w:tcPr>
          <w:p w14:paraId="16080D2F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6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DEE82F0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1.23</w:t>
            </w:r>
          </w:p>
        </w:tc>
        <w:tc>
          <w:tcPr>
            <w:tcW w:w="1081" w:type="dxa"/>
            <w:tcBorders>
              <w:left w:val="nil"/>
            </w:tcBorders>
          </w:tcPr>
          <w:p w14:paraId="52221A3C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38</w:t>
            </w:r>
          </w:p>
        </w:tc>
      </w:tr>
      <w:tr w:rsidR="00934AB7" w:rsidRPr="00347B3D" w14:paraId="0E004440" w14:textId="77777777" w:rsidTr="00416E01">
        <w:trPr>
          <w:trHeight w:val="18"/>
        </w:trPr>
        <w:tc>
          <w:tcPr>
            <w:tcW w:w="1571" w:type="dxa"/>
          </w:tcPr>
          <w:p w14:paraId="43C2582D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95% CI</w:t>
            </w:r>
          </w:p>
        </w:tc>
        <w:tc>
          <w:tcPr>
            <w:tcW w:w="859" w:type="dxa"/>
          </w:tcPr>
          <w:p w14:paraId="11BD83E7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3, 1.6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E79F3C9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35, 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78A28B5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10, 1.45</w:t>
            </w:r>
          </w:p>
        </w:tc>
        <w:tc>
          <w:tcPr>
            <w:tcW w:w="810" w:type="dxa"/>
          </w:tcPr>
          <w:p w14:paraId="2A48748F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6, 2.0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8AC4C65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50, 2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4FB8C3E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18, 1.54</w:t>
            </w:r>
          </w:p>
        </w:tc>
        <w:tc>
          <w:tcPr>
            <w:tcW w:w="900" w:type="dxa"/>
          </w:tcPr>
          <w:p w14:paraId="0140004B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18, 1.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F57E197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3, 1.73</w:t>
            </w:r>
          </w:p>
        </w:tc>
        <w:tc>
          <w:tcPr>
            <w:tcW w:w="990" w:type="dxa"/>
            <w:tcBorders>
              <w:left w:val="nil"/>
            </w:tcBorders>
          </w:tcPr>
          <w:p w14:paraId="39761501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5, 1.10</w:t>
            </w:r>
          </w:p>
        </w:tc>
        <w:tc>
          <w:tcPr>
            <w:tcW w:w="810" w:type="dxa"/>
          </w:tcPr>
          <w:p w14:paraId="0210A0B8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20, 2.2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2F26A71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38, 3.36</w:t>
            </w:r>
          </w:p>
        </w:tc>
        <w:tc>
          <w:tcPr>
            <w:tcW w:w="1081" w:type="dxa"/>
            <w:tcBorders>
              <w:left w:val="nil"/>
            </w:tcBorders>
          </w:tcPr>
          <w:p w14:paraId="38EA425A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10, 1.42</w:t>
            </w:r>
          </w:p>
        </w:tc>
      </w:tr>
      <w:tr w:rsidR="00934AB7" w:rsidRPr="00347B3D" w14:paraId="7FE2C2A4" w14:textId="77777777" w:rsidTr="00416E01">
        <w:trPr>
          <w:trHeight w:val="18"/>
        </w:trPr>
        <w:tc>
          <w:tcPr>
            <w:tcW w:w="1571" w:type="dxa"/>
            <w:tcBorders>
              <w:bottom w:val="nil"/>
            </w:tcBorders>
          </w:tcPr>
          <w:p w14:paraId="3B46FEA7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P-value</w:t>
            </w:r>
          </w:p>
        </w:tc>
        <w:tc>
          <w:tcPr>
            <w:tcW w:w="859" w:type="dxa"/>
            <w:tcBorders>
              <w:bottom w:val="nil"/>
            </w:tcBorders>
          </w:tcPr>
          <w:p w14:paraId="2DA4175F" w14:textId="6C4F1313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B217507" w14:textId="54EF83EB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D933508" w14:textId="18689116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810" w:type="dxa"/>
            <w:tcBorders>
              <w:bottom w:val="nil"/>
            </w:tcBorders>
          </w:tcPr>
          <w:p w14:paraId="3366432E" w14:textId="5E6538DE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52C1C4A" w14:textId="1A86E26F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8464842" w14:textId="4667A0B9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900" w:type="dxa"/>
            <w:tcBorders>
              <w:bottom w:val="nil"/>
            </w:tcBorders>
          </w:tcPr>
          <w:p w14:paraId="7B4ECBBD" w14:textId="1D803C01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8EB019B" w14:textId="17DCE7C9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0AA9592D" w14:textId="1D4920BF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810" w:type="dxa"/>
            <w:tcBorders>
              <w:bottom w:val="nil"/>
            </w:tcBorders>
          </w:tcPr>
          <w:p w14:paraId="1DCEB9DD" w14:textId="6DB2587D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EBD14B3" w14:textId="7263140F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1081" w:type="dxa"/>
            <w:tcBorders>
              <w:left w:val="nil"/>
              <w:bottom w:val="nil"/>
            </w:tcBorders>
          </w:tcPr>
          <w:p w14:paraId="56CFE075" w14:textId="2233EAF5" w:rsidR="00934AB7" w:rsidRPr="00347B3D" w:rsidRDefault="006956EB" w:rsidP="00EC0ED2">
            <w:pPr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934AB7" w:rsidRPr="00347B3D" w14:paraId="64E0C3B8" w14:textId="77777777" w:rsidTr="00416E01">
        <w:trPr>
          <w:trHeight w:val="18"/>
        </w:trPr>
        <w:tc>
          <w:tcPr>
            <w:tcW w:w="1571" w:type="dxa"/>
            <w:tcBorders>
              <w:top w:val="nil"/>
              <w:bottom w:val="nil"/>
            </w:tcBorders>
          </w:tcPr>
          <w:p w14:paraId="3951FB20" w14:textId="05FE43FE" w:rsidR="00934AB7" w:rsidRPr="00347B3D" w:rsidRDefault="00934AB7" w:rsidP="00EC0ED2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Smoking</w:t>
            </w:r>
            <w:r w:rsidR="006B3BA3"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191BC3AF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92EC7DF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2B691CC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1042C81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82C3231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28E8021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FD6556B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C97C523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5728C56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7E70B3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BB63203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</w:tcPr>
          <w:p w14:paraId="67A94C4B" w14:textId="77777777" w:rsidR="00934AB7" w:rsidRPr="00347B3D" w:rsidRDefault="00934AB7" w:rsidP="00EC0ED2">
            <w:pPr>
              <w:rPr>
                <w:rFonts w:cstheme="minorHAnsi"/>
              </w:rPr>
            </w:pPr>
          </w:p>
        </w:tc>
      </w:tr>
      <w:tr w:rsidR="00934AB7" w:rsidRPr="00347B3D" w14:paraId="48976668" w14:textId="77777777" w:rsidTr="00416E01">
        <w:trPr>
          <w:trHeight w:val="18"/>
        </w:trPr>
        <w:tc>
          <w:tcPr>
            <w:tcW w:w="1571" w:type="dxa"/>
            <w:tcBorders>
              <w:top w:val="nil"/>
            </w:tcBorders>
          </w:tcPr>
          <w:p w14:paraId="1DC147F5" w14:textId="77777777" w:rsidR="00934AB7" w:rsidRPr="00347B3D" w:rsidRDefault="00934AB7" w:rsidP="00EC0ED2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>OR</w:t>
            </w:r>
          </w:p>
        </w:tc>
        <w:tc>
          <w:tcPr>
            <w:tcW w:w="859" w:type="dxa"/>
            <w:tcBorders>
              <w:top w:val="nil"/>
            </w:tcBorders>
          </w:tcPr>
          <w:p w14:paraId="1AF23AE1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2.2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9C9780B" w14:textId="1EB96286" w:rsidR="00934AB7" w:rsidRPr="00347B3D" w:rsidRDefault="00934AB7" w:rsidP="00EC0ED2">
            <w:pPr>
              <w:rPr>
                <w:rFonts w:cstheme="minorHAnsi"/>
                <w:i/>
                <w:iCs/>
                <w:color w:val="000000" w:themeColor="text1"/>
                <w:vertAlign w:val="superscript"/>
              </w:rPr>
            </w:pPr>
            <w:proofErr w:type="spellStart"/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  <w:r w:rsidR="006B3BA3" w:rsidRPr="006B3BA3">
              <w:rPr>
                <w:rFonts w:cstheme="minorHAnsi"/>
                <w:color w:val="000000" w:themeColor="text1"/>
                <w:vertAlign w:val="superscript"/>
              </w:rPr>
              <w:t>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10F2194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2.97</w:t>
            </w:r>
          </w:p>
        </w:tc>
        <w:tc>
          <w:tcPr>
            <w:tcW w:w="810" w:type="dxa"/>
            <w:tcBorders>
              <w:top w:val="nil"/>
            </w:tcBorders>
          </w:tcPr>
          <w:p w14:paraId="5C87ED9A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2.2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65B307AE" w14:textId="77777777" w:rsidR="00934AB7" w:rsidRPr="00347B3D" w:rsidRDefault="00934AB7" w:rsidP="00EC0ED2">
            <w:pPr>
              <w:rPr>
                <w:rFonts w:cstheme="minorHAnsi"/>
                <w:i/>
                <w:iCs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03A9D24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2.83</w:t>
            </w:r>
          </w:p>
        </w:tc>
        <w:tc>
          <w:tcPr>
            <w:tcW w:w="900" w:type="dxa"/>
            <w:tcBorders>
              <w:top w:val="nil"/>
            </w:tcBorders>
          </w:tcPr>
          <w:p w14:paraId="03AB3C62" w14:textId="296FEFFC" w:rsidR="00934AB7" w:rsidRPr="00186685" w:rsidRDefault="00186685" w:rsidP="00EC0ED2">
            <w:pPr>
              <w:rPr>
                <w:rFonts w:cstheme="minorHAnsi"/>
                <w:color w:val="000000" w:themeColor="text1"/>
                <w:highlight w:val="yellow"/>
              </w:rPr>
            </w:pPr>
            <w:r w:rsidRPr="00186685">
              <w:rPr>
                <w:rFonts w:cstheme="minorHAnsi"/>
                <w:color w:val="000000" w:themeColor="text1"/>
              </w:rPr>
              <w:t>4.4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B3827F5" w14:textId="77777777" w:rsidR="00934AB7" w:rsidRPr="00347B3D" w:rsidRDefault="00934AB7" w:rsidP="00EC0ED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1461D03A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12.38</w:t>
            </w:r>
          </w:p>
        </w:tc>
        <w:tc>
          <w:tcPr>
            <w:tcW w:w="810" w:type="dxa"/>
            <w:tcBorders>
              <w:top w:val="nil"/>
            </w:tcBorders>
          </w:tcPr>
          <w:p w14:paraId="077DFBF8" w14:textId="3FAABAEF" w:rsidR="00934AB7" w:rsidRPr="00824888" w:rsidRDefault="005E6E70" w:rsidP="00EC0ED2">
            <w:pPr>
              <w:rPr>
                <w:rFonts w:cstheme="minorHAnsi"/>
                <w:color w:val="000000" w:themeColor="text1"/>
                <w:vertAlign w:val="superscript"/>
              </w:rPr>
            </w:pPr>
            <w:r>
              <w:rPr>
                <w:rFonts w:cstheme="minorHAnsi"/>
                <w:color w:val="000000" w:themeColor="text1"/>
              </w:rPr>
              <w:t>4.0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73803BB" w14:textId="77777777" w:rsidR="00934AB7" w:rsidRPr="00347B3D" w:rsidRDefault="00934AB7" w:rsidP="00EC0ED2">
            <w:pPr>
              <w:rPr>
                <w:rFonts w:cstheme="minorHAnsi"/>
                <w:i/>
                <w:iCs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</w:tcBorders>
          </w:tcPr>
          <w:p w14:paraId="0AF3DDFA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11.25</w:t>
            </w:r>
          </w:p>
        </w:tc>
      </w:tr>
      <w:tr w:rsidR="00934AB7" w:rsidRPr="00186685" w14:paraId="75B10765" w14:textId="77777777" w:rsidTr="00416E01">
        <w:trPr>
          <w:trHeight w:val="18"/>
        </w:trPr>
        <w:tc>
          <w:tcPr>
            <w:tcW w:w="1571" w:type="dxa"/>
          </w:tcPr>
          <w:p w14:paraId="73409286" w14:textId="77777777" w:rsidR="00934AB7" w:rsidRPr="00347B3D" w:rsidRDefault="00934AB7" w:rsidP="00EC0ED2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95% CI</w:t>
            </w:r>
          </w:p>
        </w:tc>
        <w:tc>
          <w:tcPr>
            <w:tcW w:w="859" w:type="dxa"/>
          </w:tcPr>
          <w:p w14:paraId="0F420A5B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37, 14.4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393F948" w14:textId="77777777" w:rsidR="00934AB7" w:rsidRPr="00347B3D" w:rsidRDefault="00934AB7" w:rsidP="00EC0ED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ECF3027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47, 18.70</w:t>
            </w:r>
          </w:p>
        </w:tc>
        <w:tc>
          <w:tcPr>
            <w:tcW w:w="810" w:type="dxa"/>
            <w:tcBorders>
              <w:bottom w:val="nil"/>
            </w:tcBorders>
          </w:tcPr>
          <w:p w14:paraId="3D76F859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37, 14.4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822404E" w14:textId="77777777" w:rsidR="00934AB7" w:rsidRPr="00347B3D" w:rsidRDefault="00934AB7" w:rsidP="00EC0ED2">
            <w:pPr>
              <w:rPr>
                <w:rFonts w:cstheme="minorHAnsi"/>
                <w:i/>
                <w:iCs/>
                <w:color w:val="000000" w:themeColor="text1"/>
                <w:highlight w:val="yellow"/>
              </w:rPr>
            </w:pPr>
            <w:r w:rsidRPr="00347B3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509BF3C" w14:textId="77777777" w:rsidR="00934AB7" w:rsidRPr="00347B3D" w:rsidRDefault="00934AB7" w:rsidP="00EC0ED2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45, 17.77</w:t>
            </w:r>
          </w:p>
        </w:tc>
        <w:tc>
          <w:tcPr>
            <w:tcW w:w="900" w:type="dxa"/>
          </w:tcPr>
          <w:p w14:paraId="11FA44E7" w14:textId="692842BE" w:rsidR="00934AB7" w:rsidRPr="00186685" w:rsidRDefault="00186685" w:rsidP="00186685">
            <w:pPr>
              <w:rPr>
                <w:rFonts w:cstheme="minorHAnsi"/>
                <w:color w:val="000000" w:themeColor="text1"/>
                <w:highlight w:val="yellow"/>
                <w:lang w:val="nl-NL"/>
              </w:rPr>
            </w:pPr>
            <w:r w:rsidRPr="00186685">
              <w:rPr>
                <w:rFonts w:cstheme="minorHAnsi"/>
                <w:color w:val="000000" w:themeColor="text1"/>
                <w:lang w:val="nl-NL"/>
              </w:rPr>
              <w:t>0.57</w:t>
            </w:r>
            <w:r w:rsidR="007B1CE8" w:rsidRPr="00186685">
              <w:rPr>
                <w:rFonts w:cstheme="minorHAnsi"/>
                <w:color w:val="000000" w:themeColor="text1"/>
                <w:lang w:val="nl-NL"/>
              </w:rPr>
              <w:t xml:space="preserve">, </w:t>
            </w:r>
            <w:r w:rsidRPr="00186685">
              <w:rPr>
                <w:rFonts w:cstheme="minorHAnsi"/>
                <w:color w:val="000000" w:themeColor="text1"/>
                <w:lang w:val="nl-NL"/>
              </w:rPr>
              <w:t>34.61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9321F2B" w14:textId="77777777" w:rsidR="00934AB7" w:rsidRPr="00186685" w:rsidRDefault="00934AB7" w:rsidP="00EC0ED2">
            <w:pPr>
              <w:rPr>
                <w:rFonts w:cstheme="minorHAnsi"/>
                <w:i/>
                <w:iCs/>
                <w:color w:val="000000" w:themeColor="text1"/>
                <w:lang w:val="nl-NL"/>
              </w:rPr>
            </w:pPr>
            <w:r w:rsidRPr="00186685">
              <w:rPr>
                <w:rFonts w:cstheme="minorHAnsi"/>
                <w:i/>
                <w:iCs/>
                <w:color w:val="000000" w:themeColor="text1"/>
                <w:lang w:val="nl-NL"/>
              </w:rPr>
              <w:t>NA</w:t>
            </w:r>
          </w:p>
        </w:tc>
        <w:tc>
          <w:tcPr>
            <w:tcW w:w="990" w:type="dxa"/>
            <w:tcBorders>
              <w:left w:val="nil"/>
            </w:tcBorders>
          </w:tcPr>
          <w:p w14:paraId="22E298E1" w14:textId="77777777" w:rsidR="00934AB7" w:rsidRPr="00186685" w:rsidRDefault="00934AB7" w:rsidP="00EC0ED2">
            <w:pPr>
              <w:rPr>
                <w:rFonts w:cstheme="minorHAnsi"/>
                <w:color w:val="000000" w:themeColor="text1"/>
                <w:lang w:val="nl-NL"/>
              </w:rPr>
            </w:pPr>
            <w:r w:rsidRPr="00186685">
              <w:rPr>
                <w:rFonts w:cstheme="minorHAnsi"/>
                <w:color w:val="000000" w:themeColor="text1"/>
                <w:lang w:val="nl-NL"/>
              </w:rPr>
              <w:t>0.26, 548.81</w:t>
            </w:r>
          </w:p>
        </w:tc>
        <w:tc>
          <w:tcPr>
            <w:tcW w:w="810" w:type="dxa"/>
          </w:tcPr>
          <w:p w14:paraId="6A0FA48F" w14:textId="007867B0" w:rsidR="00934AB7" w:rsidRPr="00824888" w:rsidRDefault="00824888" w:rsidP="005E6E70">
            <w:pPr>
              <w:rPr>
                <w:rFonts w:cstheme="minorHAnsi"/>
                <w:color w:val="000000" w:themeColor="text1"/>
                <w:lang w:val="nl-NL"/>
              </w:rPr>
            </w:pPr>
            <w:r w:rsidRPr="00824888">
              <w:rPr>
                <w:rFonts w:cstheme="minorHAnsi"/>
                <w:color w:val="000000" w:themeColor="text1"/>
                <w:lang w:val="nl-NL"/>
              </w:rPr>
              <w:t>0.</w:t>
            </w:r>
            <w:r w:rsidR="005E6E70">
              <w:rPr>
                <w:rFonts w:cstheme="minorHAnsi"/>
                <w:color w:val="000000" w:themeColor="text1"/>
                <w:lang w:val="nl-NL"/>
              </w:rPr>
              <w:t>57</w:t>
            </w:r>
            <w:r w:rsidR="007B1CE8" w:rsidRPr="00824888">
              <w:rPr>
                <w:rFonts w:cstheme="minorHAnsi"/>
                <w:color w:val="000000" w:themeColor="text1"/>
                <w:lang w:val="nl-NL"/>
              </w:rPr>
              <w:t xml:space="preserve">, </w:t>
            </w:r>
            <w:r w:rsidR="005E6E70">
              <w:rPr>
                <w:rFonts w:cstheme="minorHAnsi"/>
                <w:color w:val="000000" w:themeColor="text1"/>
                <w:lang w:val="nl-NL"/>
              </w:rPr>
              <w:t>34.4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5290452" w14:textId="77777777" w:rsidR="00934AB7" w:rsidRPr="00186685" w:rsidRDefault="00934AB7" w:rsidP="00EC0ED2">
            <w:pPr>
              <w:rPr>
                <w:rFonts w:cstheme="minorHAnsi"/>
                <w:i/>
                <w:iCs/>
                <w:color w:val="000000" w:themeColor="text1"/>
                <w:highlight w:val="yellow"/>
                <w:lang w:val="nl-NL"/>
              </w:rPr>
            </w:pPr>
            <w:r w:rsidRPr="00186685">
              <w:rPr>
                <w:rFonts w:cstheme="minorHAnsi"/>
                <w:i/>
                <w:iCs/>
                <w:color w:val="000000" w:themeColor="text1"/>
                <w:lang w:val="nl-NL"/>
              </w:rPr>
              <w:t>NA</w:t>
            </w:r>
          </w:p>
        </w:tc>
        <w:tc>
          <w:tcPr>
            <w:tcW w:w="1081" w:type="dxa"/>
            <w:tcBorders>
              <w:left w:val="nil"/>
            </w:tcBorders>
          </w:tcPr>
          <w:p w14:paraId="4197C017" w14:textId="77777777" w:rsidR="00934AB7" w:rsidRPr="00186685" w:rsidRDefault="00934AB7" w:rsidP="00EC0ED2">
            <w:pPr>
              <w:rPr>
                <w:rFonts w:cstheme="minorHAnsi"/>
                <w:color w:val="000000" w:themeColor="text1"/>
                <w:lang w:val="nl-NL"/>
              </w:rPr>
            </w:pPr>
            <w:r w:rsidRPr="00186685">
              <w:rPr>
                <w:rFonts w:cstheme="minorHAnsi"/>
                <w:color w:val="000000" w:themeColor="text1"/>
                <w:lang w:val="nl-NL"/>
              </w:rPr>
              <w:t>0.26, 490.03</w:t>
            </w:r>
          </w:p>
        </w:tc>
      </w:tr>
      <w:tr w:rsidR="00934AB7" w:rsidRPr="00186685" w14:paraId="717BF61F" w14:textId="77777777" w:rsidTr="00416E01">
        <w:trPr>
          <w:trHeight w:val="18"/>
        </w:trPr>
        <w:tc>
          <w:tcPr>
            <w:tcW w:w="1571" w:type="dxa"/>
          </w:tcPr>
          <w:p w14:paraId="2375B41D" w14:textId="77777777" w:rsidR="00934AB7" w:rsidRPr="00186685" w:rsidRDefault="00934AB7" w:rsidP="00EC0ED2">
            <w:pPr>
              <w:rPr>
                <w:rFonts w:cstheme="minorHAnsi"/>
                <w:lang w:val="nl-NL"/>
              </w:rPr>
            </w:pPr>
            <w:r w:rsidRPr="00186685">
              <w:rPr>
                <w:rFonts w:cstheme="minorHAnsi"/>
                <w:lang w:val="nl-NL"/>
              </w:rPr>
              <w:t>P-</w:t>
            </w:r>
            <w:proofErr w:type="spellStart"/>
            <w:r w:rsidRPr="00186685">
              <w:rPr>
                <w:rFonts w:cstheme="minorHAnsi"/>
                <w:lang w:val="nl-NL"/>
              </w:rPr>
              <w:t>value</w:t>
            </w:r>
            <w:proofErr w:type="spellEnd"/>
          </w:p>
        </w:tc>
        <w:tc>
          <w:tcPr>
            <w:tcW w:w="859" w:type="dxa"/>
          </w:tcPr>
          <w:p w14:paraId="758B9147" w14:textId="365D952A" w:rsidR="00934AB7" w:rsidRPr="00186685" w:rsidRDefault="006956EB" w:rsidP="00EC0ED2">
            <w:pPr>
              <w:rPr>
                <w:rFonts w:cstheme="minorHAnsi"/>
                <w:color w:val="000000" w:themeColor="text1"/>
                <w:lang w:val="nl-NL"/>
              </w:rPr>
            </w:pPr>
            <w:r>
              <w:rPr>
                <w:rFonts w:cstheme="minorHAnsi"/>
                <w:color w:val="000000" w:themeColor="text1"/>
                <w:lang w:val="nl-NL"/>
              </w:rPr>
              <w:t>0.3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06513B58" w14:textId="77777777" w:rsidR="00934AB7" w:rsidRPr="00186685" w:rsidRDefault="00934AB7" w:rsidP="00EC0ED2">
            <w:pPr>
              <w:rPr>
                <w:rFonts w:cstheme="minorHAnsi"/>
                <w:i/>
                <w:iCs/>
                <w:color w:val="000000" w:themeColor="text1"/>
                <w:highlight w:val="yellow"/>
                <w:lang w:val="nl-NL"/>
              </w:rPr>
            </w:pPr>
            <w:r w:rsidRPr="00186685">
              <w:rPr>
                <w:rFonts w:cstheme="minorHAnsi"/>
                <w:i/>
                <w:iCs/>
                <w:color w:val="000000" w:themeColor="text1"/>
                <w:lang w:val="nl-N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755E5DD5" w14:textId="5409EC6B" w:rsidR="00934AB7" w:rsidRPr="00186685" w:rsidRDefault="006956EB" w:rsidP="00EC0ED2">
            <w:pPr>
              <w:rPr>
                <w:rFonts w:cstheme="minorHAnsi"/>
                <w:color w:val="000000" w:themeColor="text1"/>
                <w:lang w:val="nl-NL"/>
              </w:rPr>
            </w:pPr>
            <w:r>
              <w:rPr>
                <w:rFonts w:cstheme="minorHAnsi"/>
                <w:color w:val="000000" w:themeColor="text1"/>
                <w:lang w:val="nl-NL"/>
              </w:rPr>
              <w:t>0.2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0429D6E" w14:textId="40A70FFE" w:rsidR="00934AB7" w:rsidRPr="00186685" w:rsidRDefault="006956EB" w:rsidP="00EC0ED2">
            <w:pPr>
              <w:rPr>
                <w:rFonts w:cstheme="minorHAnsi"/>
                <w:color w:val="000000" w:themeColor="text1"/>
                <w:lang w:val="nl-NL"/>
              </w:rPr>
            </w:pPr>
            <w:r>
              <w:rPr>
                <w:rFonts w:cstheme="minorHAnsi"/>
                <w:color w:val="000000" w:themeColor="text1"/>
                <w:lang w:val="nl-NL"/>
              </w:rPr>
              <w:t>0.3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569E51E9" w14:textId="77777777" w:rsidR="00934AB7" w:rsidRPr="00186685" w:rsidRDefault="00934AB7" w:rsidP="00EC0ED2">
            <w:pPr>
              <w:rPr>
                <w:rFonts w:cstheme="minorHAnsi"/>
                <w:i/>
                <w:iCs/>
                <w:color w:val="000000" w:themeColor="text1"/>
                <w:highlight w:val="yellow"/>
                <w:lang w:val="nl-NL"/>
              </w:rPr>
            </w:pPr>
            <w:r w:rsidRPr="00186685">
              <w:rPr>
                <w:rFonts w:cstheme="minorHAnsi"/>
                <w:i/>
                <w:iCs/>
                <w:color w:val="000000" w:themeColor="text1"/>
                <w:lang w:val="nl-NL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2B94664" w14:textId="5D20DA08" w:rsidR="00934AB7" w:rsidRPr="00186685" w:rsidRDefault="006956EB" w:rsidP="00EC0ED2">
            <w:pPr>
              <w:rPr>
                <w:rFonts w:cstheme="minorHAnsi"/>
                <w:color w:val="000000" w:themeColor="text1"/>
                <w:lang w:val="nl-NL"/>
              </w:rPr>
            </w:pPr>
            <w:r>
              <w:rPr>
                <w:rFonts w:cstheme="minorHAnsi"/>
                <w:color w:val="000000" w:themeColor="text1"/>
                <w:lang w:val="nl-NL"/>
              </w:rPr>
              <w:t>0.27</w:t>
            </w:r>
          </w:p>
        </w:tc>
        <w:tc>
          <w:tcPr>
            <w:tcW w:w="900" w:type="dxa"/>
          </w:tcPr>
          <w:p w14:paraId="68CE2FA2" w14:textId="0D0BDB54" w:rsidR="00934AB7" w:rsidRPr="00186685" w:rsidRDefault="006956EB" w:rsidP="00EC0ED2">
            <w:pPr>
              <w:rPr>
                <w:rFonts w:cstheme="minorHAnsi"/>
                <w:color w:val="000000" w:themeColor="text1"/>
                <w:highlight w:val="yellow"/>
                <w:lang w:val="nl-NL"/>
              </w:rPr>
            </w:pPr>
            <w:r>
              <w:rPr>
                <w:rFonts w:cstheme="minorHAnsi"/>
                <w:color w:val="000000" w:themeColor="text1"/>
                <w:lang w:val="nl-NL"/>
              </w:rPr>
              <w:t>0.2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49065ABA" w14:textId="77777777" w:rsidR="00934AB7" w:rsidRPr="00186685" w:rsidRDefault="00934AB7" w:rsidP="00EC0ED2">
            <w:pPr>
              <w:rPr>
                <w:rFonts w:cstheme="minorHAnsi"/>
                <w:i/>
                <w:iCs/>
                <w:color w:val="000000" w:themeColor="text1"/>
                <w:highlight w:val="yellow"/>
                <w:lang w:val="nl-NL"/>
              </w:rPr>
            </w:pPr>
            <w:r w:rsidRPr="00186685">
              <w:rPr>
                <w:rFonts w:cstheme="minorHAnsi"/>
                <w:i/>
                <w:iCs/>
                <w:color w:val="000000" w:themeColor="text1"/>
                <w:lang w:val="nl-NL"/>
              </w:rPr>
              <w:t>NA</w:t>
            </w:r>
          </w:p>
        </w:tc>
        <w:tc>
          <w:tcPr>
            <w:tcW w:w="990" w:type="dxa"/>
            <w:tcBorders>
              <w:left w:val="nil"/>
            </w:tcBorders>
          </w:tcPr>
          <w:p w14:paraId="13D37B99" w14:textId="05ADEAB0" w:rsidR="00934AB7" w:rsidRPr="00186685" w:rsidRDefault="006956EB" w:rsidP="00EC0ED2">
            <w:pPr>
              <w:rPr>
                <w:rFonts w:cstheme="minorHAnsi"/>
                <w:color w:val="000000" w:themeColor="text1"/>
                <w:lang w:val="nl-NL"/>
              </w:rPr>
            </w:pPr>
            <w:r>
              <w:rPr>
                <w:rFonts w:cstheme="minorHAnsi"/>
                <w:color w:val="000000" w:themeColor="text1"/>
                <w:lang w:val="nl-NL"/>
              </w:rPr>
              <w:t>0.20</w:t>
            </w:r>
          </w:p>
        </w:tc>
        <w:tc>
          <w:tcPr>
            <w:tcW w:w="810" w:type="dxa"/>
          </w:tcPr>
          <w:p w14:paraId="333950E2" w14:textId="7915EA3B" w:rsidR="00934AB7" w:rsidRPr="00824888" w:rsidRDefault="005E6E70" w:rsidP="00EC0ED2">
            <w:pPr>
              <w:rPr>
                <w:rFonts w:cstheme="minorHAnsi"/>
                <w:color w:val="000000" w:themeColor="text1"/>
                <w:lang w:val="nl-NL"/>
              </w:rPr>
            </w:pPr>
            <w:r>
              <w:rPr>
                <w:rFonts w:cstheme="minorHAnsi"/>
                <w:color w:val="000000" w:themeColor="text1"/>
                <w:lang w:val="nl-NL"/>
              </w:rPr>
              <w:t>0.2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38E0BFB3" w14:textId="77777777" w:rsidR="00934AB7" w:rsidRPr="00186685" w:rsidRDefault="00934AB7" w:rsidP="00EC0ED2">
            <w:pPr>
              <w:rPr>
                <w:rFonts w:cstheme="minorHAnsi"/>
                <w:i/>
                <w:iCs/>
                <w:color w:val="000000" w:themeColor="text1"/>
                <w:highlight w:val="yellow"/>
                <w:lang w:val="nl-NL"/>
              </w:rPr>
            </w:pPr>
            <w:r w:rsidRPr="00186685">
              <w:rPr>
                <w:rFonts w:cstheme="minorHAnsi"/>
                <w:i/>
                <w:iCs/>
                <w:color w:val="000000" w:themeColor="text1"/>
                <w:lang w:val="nl-NL"/>
              </w:rPr>
              <w:t>NA</w:t>
            </w:r>
          </w:p>
        </w:tc>
        <w:tc>
          <w:tcPr>
            <w:tcW w:w="1081" w:type="dxa"/>
            <w:tcBorders>
              <w:left w:val="nil"/>
            </w:tcBorders>
          </w:tcPr>
          <w:p w14:paraId="21270873" w14:textId="03AB557B" w:rsidR="00934AB7" w:rsidRPr="00186685" w:rsidRDefault="006956EB" w:rsidP="00EC0ED2">
            <w:pPr>
              <w:rPr>
                <w:rFonts w:cstheme="minorHAnsi"/>
                <w:color w:val="000000" w:themeColor="text1"/>
                <w:lang w:val="nl-NL"/>
              </w:rPr>
            </w:pPr>
            <w:r>
              <w:rPr>
                <w:rFonts w:cstheme="minorHAnsi"/>
                <w:color w:val="000000" w:themeColor="text1"/>
                <w:lang w:val="nl-NL"/>
              </w:rPr>
              <w:t>0.21</w:t>
            </w:r>
          </w:p>
        </w:tc>
      </w:tr>
    </w:tbl>
    <w:p w14:paraId="3B9DF501" w14:textId="77777777" w:rsidR="00934AB7" w:rsidRPr="00347B3D" w:rsidRDefault="00934AB7" w:rsidP="00934AB7">
      <w:pPr>
        <w:spacing w:after="0"/>
        <w:rPr>
          <w:rFonts w:cstheme="minorHAnsi"/>
          <w:vertAlign w:val="superscript"/>
        </w:rPr>
      </w:pPr>
      <w:r w:rsidRPr="000A166E">
        <w:rPr>
          <w:rFonts w:cstheme="minorHAnsi"/>
          <w:vertAlign w:val="superscript"/>
        </w:rPr>
        <w:t>a</w:t>
      </w:r>
      <w:r w:rsidRPr="000A166E">
        <w:rPr>
          <w:rFonts w:cstheme="minorHAnsi"/>
        </w:rPr>
        <w:t xml:space="preserve"> Model ad</w:t>
      </w:r>
      <w:r w:rsidRPr="00347B3D">
        <w:rPr>
          <w:rFonts w:cstheme="minorHAnsi"/>
        </w:rPr>
        <w:t>justed for age, BMI, pregnancy and respective baseline attitudes.</w:t>
      </w:r>
    </w:p>
    <w:p w14:paraId="430A0111" w14:textId="0B4018E9" w:rsidR="006B3BA3" w:rsidRDefault="006B3BA3" w:rsidP="00934AB7">
      <w:pPr>
        <w:spacing w:after="0"/>
        <w:rPr>
          <w:rFonts w:cstheme="minorHAnsi"/>
          <w:vertAlign w:val="superscript"/>
        </w:rPr>
      </w:pPr>
      <w:r w:rsidRPr="00347B3D">
        <w:rPr>
          <w:rFonts w:cstheme="minorHAnsi"/>
          <w:vertAlign w:val="superscript"/>
        </w:rPr>
        <w:t>b</w:t>
      </w:r>
      <w:r w:rsidR="00F21805">
        <w:rPr>
          <w:rFonts w:cstheme="minorHAnsi"/>
        </w:rPr>
        <w:t xml:space="preserve"> INT:</w:t>
      </w:r>
      <w:bookmarkStart w:id="0" w:name="_GoBack"/>
      <w:bookmarkEnd w:id="0"/>
      <w:r>
        <w:rPr>
          <w:rFonts w:cstheme="minorHAnsi"/>
        </w:rPr>
        <w:t xml:space="preserve"> intervention.</w:t>
      </w:r>
    </w:p>
    <w:p w14:paraId="3B08695C" w14:textId="0E30230D" w:rsidR="0039032F" w:rsidRPr="0039032F" w:rsidRDefault="006B3BA3" w:rsidP="0039032F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 xml:space="preserve">c </w:t>
      </w:r>
      <w:r>
        <w:rPr>
          <w:rFonts w:cstheme="minorHAnsi"/>
        </w:rPr>
        <w:t xml:space="preserve">N of </w:t>
      </w:r>
      <w:r w:rsidRPr="00347B3D">
        <w:rPr>
          <w:rFonts w:cstheme="minorHAnsi"/>
        </w:rPr>
        <w:t>ART</w:t>
      </w:r>
      <w:r>
        <w:rPr>
          <w:rFonts w:cstheme="minorHAnsi"/>
        </w:rPr>
        <w:t xml:space="preserve"> intervention</w:t>
      </w:r>
      <w:r w:rsidRPr="00347B3D">
        <w:rPr>
          <w:rFonts w:cstheme="minorHAnsi"/>
        </w:rPr>
        <w:t>,</w:t>
      </w:r>
      <w:r>
        <w:rPr>
          <w:rFonts w:cstheme="minorHAnsi"/>
        </w:rPr>
        <w:t xml:space="preserve"> ART control and </w:t>
      </w:r>
      <w:r w:rsidR="00CC23CA">
        <w:rPr>
          <w:rFonts w:cstheme="minorHAnsi"/>
        </w:rPr>
        <w:t>natural conception intervention</w:t>
      </w:r>
      <w:r>
        <w:rPr>
          <w:rFonts w:cstheme="minorHAnsi"/>
        </w:rPr>
        <w:t xml:space="preserve"> groups</w:t>
      </w:r>
      <w:r w:rsidRPr="00347B3D">
        <w:rPr>
          <w:rFonts w:cstheme="minorHAnsi"/>
        </w:rPr>
        <w:t>, respectively: N=570, 223 and 508</w:t>
      </w:r>
      <w:r w:rsidR="0039032F">
        <w:rPr>
          <w:rFonts w:cstheme="minorHAnsi"/>
        </w:rPr>
        <w:t>.</w:t>
      </w:r>
    </w:p>
    <w:p w14:paraId="2119E94C" w14:textId="34ADD8C4" w:rsidR="006B3BA3" w:rsidRDefault="006B3BA3" w:rsidP="00934AB7">
      <w:pPr>
        <w:spacing w:after="0"/>
        <w:rPr>
          <w:rFonts w:cstheme="minorHAnsi"/>
          <w:color w:val="000000" w:themeColor="text1"/>
        </w:rPr>
      </w:pPr>
      <w:r w:rsidRPr="006B3BA3">
        <w:rPr>
          <w:rFonts w:cstheme="minorHAnsi"/>
          <w:vertAlign w:val="superscript"/>
        </w:rPr>
        <w:t xml:space="preserve">d </w:t>
      </w:r>
      <w:r w:rsidRPr="00347B3D">
        <w:rPr>
          <w:rFonts w:cstheme="minorHAnsi"/>
        </w:rPr>
        <w:t xml:space="preserve">OR: odds ratios for negative attitudes in </w:t>
      </w:r>
      <w:r w:rsidRPr="00347B3D">
        <w:rPr>
          <w:rFonts w:cstheme="minorHAnsi"/>
          <w:color w:val="000000" w:themeColor="text1"/>
        </w:rPr>
        <w:t>women participating with male partner compared to women participating alone</w:t>
      </w:r>
      <w:r w:rsidR="0039032F">
        <w:rPr>
          <w:rFonts w:cstheme="minorHAnsi"/>
          <w:color w:val="000000" w:themeColor="text1"/>
        </w:rPr>
        <w:t>.</w:t>
      </w:r>
    </w:p>
    <w:p w14:paraId="6B583CA8" w14:textId="128B0EAB" w:rsidR="006B3BA3" w:rsidRDefault="006B3BA3" w:rsidP="006B3BA3">
      <w:pPr>
        <w:spacing w:after="0"/>
        <w:rPr>
          <w:rFonts w:cstheme="minorHAnsi"/>
        </w:rPr>
      </w:pPr>
      <w:r w:rsidRPr="006B3BA3">
        <w:rPr>
          <w:rFonts w:cstheme="minorHAnsi"/>
          <w:vertAlign w:val="superscript"/>
        </w:rPr>
        <w:t xml:space="preserve">e  </w:t>
      </w:r>
      <w:r w:rsidRPr="006B3BA3">
        <w:rPr>
          <w:rFonts w:cstheme="minorHAnsi"/>
        </w:rPr>
        <w:t>C</w:t>
      </w:r>
      <w:r w:rsidRPr="00347B3D">
        <w:rPr>
          <w:rFonts w:cstheme="minorHAnsi"/>
        </w:rPr>
        <w:t>I: confidence interval.</w:t>
      </w:r>
    </w:p>
    <w:p w14:paraId="7BBE8265" w14:textId="67BD722D" w:rsidR="006B3BA3" w:rsidRDefault="006B3BA3" w:rsidP="006B3BA3">
      <w:pPr>
        <w:spacing w:after="0"/>
        <w:rPr>
          <w:rFonts w:cstheme="minorHAnsi"/>
        </w:rPr>
      </w:pPr>
      <w:r w:rsidRPr="006B3BA3">
        <w:rPr>
          <w:rFonts w:cstheme="minorHAnsi"/>
          <w:vertAlign w:val="superscript"/>
        </w:rPr>
        <w:t xml:space="preserve">f </w:t>
      </w:r>
      <w:r w:rsidRPr="00347B3D">
        <w:rPr>
          <w:rFonts w:cstheme="minorHAnsi"/>
        </w:rPr>
        <w:t xml:space="preserve">N </w:t>
      </w:r>
      <w:r>
        <w:rPr>
          <w:rFonts w:cstheme="minorHAnsi"/>
        </w:rPr>
        <w:t xml:space="preserve">of </w:t>
      </w:r>
      <w:r w:rsidRPr="00347B3D">
        <w:rPr>
          <w:rFonts w:cstheme="minorHAnsi"/>
        </w:rPr>
        <w:t>ART</w:t>
      </w:r>
      <w:r>
        <w:rPr>
          <w:rFonts w:cstheme="minorHAnsi"/>
        </w:rPr>
        <w:t xml:space="preserve"> intervention</w:t>
      </w:r>
      <w:r w:rsidRPr="00347B3D">
        <w:rPr>
          <w:rFonts w:cstheme="minorHAnsi"/>
        </w:rPr>
        <w:t>,</w:t>
      </w:r>
      <w:r>
        <w:rPr>
          <w:rFonts w:cstheme="minorHAnsi"/>
        </w:rPr>
        <w:t xml:space="preserve"> ART control and </w:t>
      </w:r>
      <w:r w:rsidR="00CC23CA">
        <w:rPr>
          <w:rFonts w:cstheme="minorHAnsi"/>
        </w:rPr>
        <w:t>natural conception intervention</w:t>
      </w:r>
      <w:r>
        <w:rPr>
          <w:rFonts w:cstheme="minorHAnsi"/>
        </w:rPr>
        <w:t xml:space="preserve"> groups</w:t>
      </w:r>
      <w:r w:rsidRPr="00347B3D">
        <w:rPr>
          <w:rFonts w:cstheme="minorHAnsi"/>
        </w:rPr>
        <w:t>, respectively: N= 363, 169 and 339.</w:t>
      </w:r>
    </w:p>
    <w:p w14:paraId="5E62184D" w14:textId="69D21AFC" w:rsidR="006B3BA3" w:rsidRDefault="006B3BA3" w:rsidP="006B3BA3">
      <w:pPr>
        <w:spacing w:after="0"/>
        <w:rPr>
          <w:rFonts w:cstheme="minorHAnsi"/>
        </w:rPr>
      </w:pPr>
      <w:r w:rsidRPr="006B3BA3">
        <w:rPr>
          <w:rFonts w:cstheme="minorHAnsi"/>
          <w:vertAlign w:val="superscript"/>
        </w:rPr>
        <w:t>g</w:t>
      </w:r>
      <w:r>
        <w:rPr>
          <w:rFonts w:cstheme="minorHAnsi"/>
        </w:rPr>
        <w:t xml:space="preserve"> </w:t>
      </w:r>
      <w:r w:rsidRPr="00347B3D">
        <w:rPr>
          <w:rFonts w:cstheme="minorHAnsi"/>
        </w:rPr>
        <w:t xml:space="preserve">N </w:t>
      </w:r>
      <w:r>
        <w:rPr>
          <w:rFonts w:cstheme="minorHAnsi"/>
        </w:rPr>
        <w:t xml:space="preserve">of </w:t>
      </w:r>
      <w:r w:rsidRPr="00347B3D">
        <w:rPr>
          <w:rFonts w:cstheme="minorHAnsi"/>
        </w:rPr>
        <w:t>ART</w:t>
      </w:r>
      <w:r>
        <w:rPr>
          <w:rFonts w:cstheme="minorHAnsi"/>
        </w:rPr>
        <w:t xml:space="preserve"> intervention</w:t>
      </w:r>
      <w:r w:rsidRPr="00347B3D">
        <w:rPr>
          <w:rFonts w:cstheme="minorHAnsi"/>
        </w:rPr>
        <w:t>,</w:t>
      </w:r>
      <w:r>
        <w:rPr>
          <w:rFonts w:cstheme="minorHAnsi"/>
        </w:rPr>
        <w:t xml:space="preserve"> ART control and </w:t>
      </w:r>
      <w:r w:rsidR="00CC23CA">
        <w:rPr>
          <w:rFonts w:cstheme="minorHAnsi"/>
        </w:rPr>
        <w:t>natural conception intervention</w:t>
      </w:r>
      <w:r>
        <w:rPr>
          <w:rFonts w:cstheme="minorHAnsi"/>
        </w:rPr>
        <w:t xml:space="preserve"> groups</w:t>
      </w:r>
      <w:r w:rsidRPr="00347B3D">
        <w:rPr>
          <w:rFonts w:cstheme="minorHAnsi"/>
        </w:rPr>
        <w:t>, respectively: N= 96, 20 and 71.</w:t>
      </w:r>
    </w:p>
    <w:p w14:paraId="16CE8BFE" w14:textId="589E33B5" w:rsidR="006B3BA3" w:rsidRPr="007B1CE8" w:rsidRDefault="006B3BA3" w:rsidP="007B1CE8">
      <w:pPr>
        <w:spacing w:after="0"/>
        <w:rPr>
          <w:rFonts w:cstheme="minorHAnsi"/>
          <w:color w:val="000000" w:themeColor="text1"/>
        </w:rPr>
      </w:pPr>
      <w:r w:rsidRPr="007B1CE8">
        <w:rPr>
          <w:rFonts w:cstheme="minorHAnsi"/>
          <w:color w:val="000000" w:themeColor="text1"/>
          <w:vertAlign w:val="superscript"/>
        </w:rPr>
        <w:t>h</w:t>
      </w:r>
      <w:r w:rsidRPr="007B1CE8">
        <w:rPr>
          <w:rFonts w:cstheme="minorHAnsi"/>
          <w:color w:val="000000" w:themeColor="text1"/>
        </w:rPr>
        <w:t xml:space="preserve"> NA: not applicable (model cannot estimate outcome due absence of </w:t>
      </w:r>
      <w:r w:rsidR="000252AB">
        <w:rPr>
          <w:rFonts w:cstheme="minorHAnsi"/>
          <w:color w:val="000000" w:themeColor="text1"/>
        </w:rPr>
        <w:t>women</w:t>
      </w:r>
      <w:r w:rsidRPr="007B1CE8">
        <w:rPr>
          <w:rFonts w:cstheme="minorHAnsi"/>
          <w:color w:val="000000" w:themeColor="text1"/>
        </w:rPr>
        <w:t xml:space="preserve"> with negative attitude in ART control </w:t>
      </w:r>
      <w:r w:rsidR="007B1CE8" w:rsidRPr="007B1CE8">
        <w:rPr>
          <w:rFonts w:cstheme="minorHAnsi"/>
          <w:color w:val="000000" w:themeColor="text1"/>
        </w:rPr>
        <w:t>group</w:t>
      </w:r>
      <w:r w:rsidRPr="007B1CE8">
        <w:rPr>
          <w:rFonts w:cstheme="minorHAnsi"/>
          <w:color w:val="000000" w:themeColor="text1"/>
        </w:rPr>
        <w:t>).</w:t>
      </w:r>
    </w:p>
    <w:sectPr w:rsidR="006B3BA3" w:rsidRPr="007B1CE8" w:rsidSect="00EB76A9">
      <w:footerReference w:type="default" r:id="rId7"/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34112" w14:textId="77777777" w:rsidR="006D65BB" w:rsidRDefault="006D65BB" w:rsidP="00AE6A25">
      <w:pPr>
        <w:spacing w:after="0" w:line="240" w:lineRule="auto"/>
      </w:pPr>
      <w:r>
        <w:separator/>
      </w:r>
    </w:p>
  </w:endnote>
  <w:endnote w:type="continuationSeparator" w:id="0">
    <w:p w14:paraId="08EE8D61" w14:textId="77777777" w:rsidR="006D65BB" w:rsidRDefault="006D65BB" w:rsidP="00AE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A6A6A6" w:themeColor="background1" w:themeShade="A6"/>
        <w:sz w:val="18"/>
        <w:szCs w:val="18"/>
      </w:rPr>
      <w:id w:val="501944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F6D72" w14:textId="2BAD96ED" w:rsidR="006D65BB" w:rsidRPr="007C404E" w:rsidRDefault="006D65BB">
        <w:pPr>
          <w:pStyle w:val="Footer"/>
          <w:jc w:val="right"/>
          <w:rPr>
            <w:color w:val="A6A6A6" w:themeColor="background1" w:themeShade="A6"/>
            <w:sz w:val="18"/>
            <w:szCs w:val="18"/>
          </w:rPr>
        </w:pPr>
        <w:r w:rsidRPr="007C404E">
          <w:rPr>
            <w:color w:val="A6A6A6" w:themeColor="background1" w:themeShade="A6"/>
            <w:sz w:val="18"/>
            <w:szCs w:val="18"/>
          </w:rPr>
          <w:fldChar w:fldCharType="begin"/>
        </w:r>
        <w:r w:rsidRPr="007C404E">
          <w:rPr>
            <w:color w:val="A6A6A6" w:themeColor="background1" w:themeShade="A6"/>
            <w:sz w:val="18"/>
            <w:szCs w:val="18"/>
          </w:rPr>
          <w:instrText xml:space="preserve"> PAGE   \* MERGEFORMAT </w:instrText>
        </w:r>
        <w:r w:rsidRPr="007C404E">
          <w:rPr>
            <w:color w:val="A6A6A6" w:themeColor="background1" w:themeShade="A6"/>
            <w:sz w:val="18"/>
            <w:szCs w:val="18"/>
          </w:rPr>
          <w:fldChar w:fldCharType="separate"/>
        </w:r>
        <w:r w:rsidR="00F21805">
          <w:rPr>
            <w:noProof/>
            <w:color w:val="A6A6A6" w:themeColor="background1" w:themeShade="A6"/>
            <w:sz w:val="18"/>
            <w:szCs w:val="18"/>
          </w:rPr>
          <w:t>1</w:t>
        </w:r>
        <w:r w:rsidRPr="007C404E">
          <w:rPr>
            <w:noProof/>
            <w:color w:val="A6A6A6" w:themeColor="background1" w:themeShade="A6"/>
            <w:sz w:val="18"/>
            <w:szCs w:val="18"/>
          </w:rPr>
          <w:fldChar w:fldCharType="end"/>
        </w:r>
      </w:p>
    </w:sdtContent>
  </w:sdt>
  <w:p w14:paraId="25295618" w14:textId="77777777" w:rsidR="006D65BB" w:rsidRDefault="006D6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FA5627" w14:textId="77777777" w:rsidR="006D65BB" w:rsidRDefault="006D65BB" w:rsidP="00AE6A25">
      <w:pPr>
        <w:spacing w:after="0" w:line="240" w:lineRule="auto"/>
      </w:pPr>
      <w:r>
        <w:separator/>
      </w:r>
    </w:p>
  </w:footnote>
  <w:footnote w:type="continuationSeparator" w:id="0">
    <w:p w14:paraId="51E0677E" w14:textId="77777777" w:rsidR="006D65BB" w:rsidRDefault="006D65BB" w:rsidP="00AE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C6C"/>
    <w:rsid w:val="000004D9"/>
    <w:rsid w:val="00003117"/>
    <w:rsid w:val="00006B63"/>
    <w:rsid w:val="00007E96"/>
    <w:rsid w:val="00023A4B"/>
    <w:rsid w:val="000252AB"/>
    <w:rsid w:val="00032BE1"/>
    <w:rsid w:val="000431F9"/>
    <w:rsid w:val="000544B9"/>
    <w:rsid w:val="0005746B"/>
    <w:rsid w:val="00061954"/>
    <w:rsid w:val="00061FC5"/>
    <w:rsid w:val="0006610D"/>
    <w:rsid w:val="00070F24"/>
    <w:rsid w:val="00076504"/>
    <w:rsid w:val="000877A2"/>
    <w:rsid w:val="000A166E"/>
    <w:rsid w:val="000A3142"/>
    <w:rsid w:val="000A3892"/>
    <w:rsid w:val="000B13BB"/>
    <w:rsid w:val="000B7AE6"/>
    <w:rsid w:val="000D36D7"/>
    <w:rsid w:val="00101558"/>
    <w:rsid w:val="001232A0"/>
    <w:rsid w:val="00123AB3"/>
    <w:rsid w:val="0012723C"/>
    <w:rsid w:val="00140F77"/>
    <w:rsid w:val="0014405D"/>
    <w:rsid w:val="001458AC"/>
    <w:rsid w:val="00150048"/>
    <w:rsid w:val="001630B5"/>
    <w:rsid w:val="001710C5"/>
    <w:rsid w:val="00182CE0"/>
    <w:rsid w:val="00186685"/>
    <w:rsid w:val="00193607"/>
    <w:rsid w:val="001961AB"/>
    <w:rsid w:val="001A747C"/>
    <w:rsid w:val="001A7688"/>
    <w:rsid w:val="001B0EF8"/>
    <w:rsid w:val="001C40F5"/>
    <w:rsid w:val="001E634B"/>
    <w:rsid w:val="001E6E5A"/>
    <w:rsid w:val="001F450C"/>
    <w:rsid w:val="001F6467"/>
    <w:rsid w:val="002018AD"/>
    <w:rsid w:val="00231A07"/>
    <w:rsid w:val="00231E2C"/>
    <w:rsid w:val="002326EB"/>
    <w:rsid w:val="00244EE3"/>
    <w:rsid w:val="00254BDA"/>
    <w:rsid w:val="00280D8D"/>
    <w:rsid w:val="00281610"/>
    <w:rsid w:val="002830DD"/>
    <w:rsid w:val="00284E6E"/>
    <w:rsid w:val="00285D81"/>
    <w:rsid w:val="00291F19"/>
    <w:rsid w:val="0029516A"/>
    <w:rsid w:val="00296CD1"/>
    <w:rsid w:val="002975DA"/>
    <w:rsid w:val="002B1D4D"/>
    <w:rsid w:val="002C3F52"/>
    <w:rsid w:val="002D1F76"/>
    <w:rsid w:val="00303DE6"/>
    <w:rsid w:val="00317200"/>
    <w:rsid w:val="00344340"/>
    <w:rsid w:val="0034609E"/>
    <w:rsid w:val="00347B3D"/>
    <w:rsid w:val="003606E4"/>
    <w:rsid w:val="00360BC2"/>
    <w:rsid w:val="003611A6"/>
    <w:rsid w:val="0037299E"/>
    <w:rsid w:val="0038341E"/>
    <w:rsid w:val="0039032F"/>
    <w:rsid w:val="00397EE9"/>
    <w:rsid w:val="003B26E2"/>
    <w:rsid w:val="003B4036"/>
    <w:rsid w:val="003D2179"/>
    <w:rsid w:val="003D69D3"/>
    <w:rsid w:val="003F0782"/>
    <w:rsid w:val="003F2F00"/>
    <w:rsid w:val="004071C9"/>
    <w:rsid w:val="00416E01"/>
    <w:rsid w:val="004209F6"/>
    <w:rsid w:val="0042262C"/>
    <w:rsid w:val="00435273"/>
    <w:rsid w:val="004467DD"/>
    <w:rsid w:val="00460EDB"/>
    <w:rsid w:val="00486B14"/>
    <w:rsid w:val="004C5F7D"/>
    <w:rsid w:val="004D1E61"/>
    <w:rsid w:val="004D2FDE"/>
    <w:rsid w:val="004D70BF"/>
    <w:rsid w:val="004E288E"/>
    <w:rsid w:val="004E2F81"/>
    <w:rsid w:val="004E60E2"/>
    <w:rsid w:val="004E642C"/>
    <w:rsid w:val="004E6782"/>
    <w:rsid w:val="005132C6"/>
    <w:rsid w:val="005162B0"/>
    <w:rsid w:val="00522D23"/>
    <w:rsid w:val="00530647"/>
    <w:rsid w:val="005316BC"/>
    <w:rsid w:val="00535852"/>
    <w:rsid w:val="005359C0"/>
    <w:rsid w:val="00536D78"/>
    <w:rsid w:val="00550F6D"/>
    <w:rsid w:val="00561320"/>
    <w:rsid w:val="0057632D"/>
    <w:rsid w:val="00592FD8"/>
    <w:rsid w:val="0059334A"/>
    <w:rsid w:val="00595B13"/>
    <w:rsid w:val="005973D3"/>
    <w:rsid w:val="005A4DFF"/>
    <w:rsid w:val="005B10EE"/>
    <w:rsid w:val="005B22E5"/>
    <w:rsid w:val="005E1CC0"/>
    <w:rsid w:val="005E6E70"/>
    <w:rsid w:val="005F2D46"/>
    <w:rsid w:val="005F6A26"/>
    <w:rsid w:val="0060580D"/>
    <w:rsid w:val="00612ABC"/>
    <w:rsid w:val="00623F6A"/>
    <w:rsid w:val="0062620F"/>
    <w:rsid w:val="0063580D"/>
    <w:rsid w:val="0063713E"/>
    <w:rsid w:val="0064314D"/>
    <w:rsid w:val="006472EB"/>
    <w:rsid w:val="00662587"/>
    <w:rsid w:val="00670AE7"/>
    <w:rsid w:val="00683321"/>
    <w:rsid w:val="0068668C"/>
    <w:rsid w:val="006956EB"/>
    <w:rsid w:val="0069790D"/>
    <w:rsid w:val="006A640A"/>
    <w:rsid w:val="006B3BA3"/>
    <w:rsid w:val="006B4FAB"/>
    <w:rsid w:val="006C1563"/>
    <w:rsid w:val="006C3FB1"/>
    <w:rsid w:val="006D65BB"/>
    <w:rsid w:val="006D72FC"/>
    <w:rsid w:val="006E08A7"/>
    <w:rsid w:val="006E4AE8"/>
    <w:rsid w:val="006E7DAA"/>
    <w:rsid w:val="0070538D"/>
    <w:rsid w:val="00744D69"/>
    <w:rsid w:val="00760844"/>
    <w:rsid w:val="00763D6E"/>
    <w:rsid w:val="007774DD"/>
    <w:rsid w:val="00780146"/>
    <w:rsid w:val="00780DF8"/>
    <w:rsid w:val="00781642"/>
    <w:rsid w:val="00781C5B"/>
    <w:rsid w:val="0078734C"/>
    <w:rsid w:val="00791214"/>
    <w:rsid w:val="0079669C"/>
    <w:rsid w:val="007B1CE8"/>
    <w:rsid w:val="007B576F"/>
    <w:rsid w:val="007C404E"/>
    <w:rsid w:val="007C4985"/>
    <w:rsid w:val="007D608D"/>
    <w:rsid w:val="007E1DBE"/>
    <w:rsid w:val="007E2083"/>
    <w:rsid w:val="007E2559"/>
    <w:rsid w:val="007F3B60"/>
    <w:rsid w:val="007F4D3F"/>
    <w:rsid w:val="00802C6C"/>
    <w:rsid w:val="008034DF"/>
    <w:rsid w:val="00805799"/>
    <w:rsid w:val="00810C4D"/>
    <w:rsid w:val="00813C04"/>
    <w:rsid w:val="00824888"/>
    <w:rsid w:val="0083258A"/>
    <w:rsid w:val="00834351"/>
    <w:rsid w:val="00855857"/>
    <w:rsid w:val="008559B9"/>
    <w:rsid w:val="0086642A"/>
    <w:rsid w:val="008674A8"/>
    <w:rsid w:val="00873149"/>
    <w:rsid w:val="008738B9"/>
    <w:rsid w:val="008776FB"/>
    <w:rsid w:val="00890CE4"/>
    <w:rsid w:val="008D6620"/>
    <w:rsid w:val="008E042A"/>
    <w:rsid w:val="008E2E3F"/>
    <w:rsid w:val="008F47B8"/>
    <w:rsid w:val="00902F88"/>
    <w:rsid w:val="009324AD"/>
    <w:rsid w:val="00934AB7"/>
    <w:rsid w:val="009664E5"/>
    <w:rsid w:val="0098290D"/>
    <w:rsid w:val="0098705D"/>
    <w:rsid w:val="00991848"/>
    <w:rsid w:val="00997402"/>
    <w:rsid w:val="009E03CF"/>
    <w:rsid w:val="009E6A7F"/>
    <w:rsid w:val="009E7048"/>
    <w:rsid w:val="009F7299"/>
    <w:rsid w:val="00A10A14"/>
    <w:rsid w:val="00A12706"/>
    <w:rsid w:val="00A1289F"/>
    <w:rsid w:val="00A247E0"/>
    <w:rsid w:val="00A312CA"/>
    <w:rsid w:val="00A44E8A"/>
    <w:rsid w:val="00A45899"/>
    <w:rsid w:val="00A554A9"/>
    <w:rsid w:val="00A726F6"/>
    <w:rsid w:val="00A81E72"/>
    <w:rsid w:val="00A86150"/>
    <w:rsid w:val="00AA2946"/>
    <w:rsid w:val="00AC3DB0"/>
    <w:rsid w:val="00AD2EAB"/>
    <w:rsid w:val="00AE6A25"/>
    <w:rsid w:val="00AF6050"/>
    <w:rsid w:val="00B21096"/>
    <w:rsid w:val="00B251B1"/>
    <w:rsid w:val="00B31305"/>
    <w:rsid w:val="00B72D77"/>
    <w:rsid w:val="00B80A13"/>
    <w:rsid w:val="00BA0A35"/>
    <w:rsid w:val="00BA41E1"/>
    <w:rsid w:val="00BB3696"/>
    <w:rsid w:val="00BC4F6B"/>
    <w:rsid w:val="00C2409A"/>
    <w:rsid w:val="00C5097D"/>
    <w:rsid w:val="00C51099"/>
    <w:rsid w:val="00C56A3D"/>
    <w:rsid w:val="00C7225F"/>
    <w:rsid w:val="00C96BBB"/>
    <w:rsid w:val="00CA6660"/>
    <w:rsid w:val="00CB4280"/>
    <w:rsid w:val="00CC23CA"/>
    <w:rsid w:val="00CC6CBF"/>
    <w:rsid w:val="00D07014"/>
    <w:rsid w:val="00D119D0"/>
    <w:rsid w:val="00D33A7A"/>
    <w:rsid w:val="00D356C4"/>
    <w:rsid w:val="00D64CAB"/>
    <w:rsid w:val="00D66780"/>
    <w:rsid w:val="00D675C7"/>
    <w:rsid w:val="00D82FF9"/>
    <w:rsid w:val="00D91041"/>
    <w:rsid w:val="00DA5247"/>
    <w:rsid w:val="00DD2F93"/>
    <w:rsid w:val="00DD3EB2"/>
    <w:rsid w:val="00DE43A7"/>
    <w:rsid w:val="00DE5A90"/>
    <w:rsid w:val="00DE6715"/>
    <w:rsid w:val="00DF142C"/>
    <w:rsid w:val="00E163E4"/>
    <w:rsid w:val="00E37FD7"/>
    <w:rsid w:val="00E510A0"/>
    <w:rsid w:val="00E52529"/>
    <w:rsid w:val="00E530F9"/>
    <w:rsid w:val="00E6120C"/>
    <w:rsid w:val="00E71F99"/>
    <w:rsid w:val="00E826ED"/>
    <w:rsid w:val="00E82C83"/>
    <w:rsid w:val="00EA50B7"/>
    <w:rsid w:val="00EB76A9"/>
    <w:rsid w:val="00EC0ED2"/>
    <w:rsid w:val="00ED491E"/>
    <w:rsid w:val="00ED4F3B"/>
    <w:rsid w:val="00EF0F5E"/>
    <w:rsid w:val="00F20B6E"/>
    <w:rsid w:val="00F21805"/>
    <w:rsid w:val="00F34219"/>
    <w:rsid w:val="00F8372B"/>
    <w:rsid w:val="00F907ED"/>
    <w:rsid w:val="00FA071B"/>
    <w:rsid w:val="00FE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57D50C7F"/>
  <w15:chartTrackingRefBased/>
  <w15:docId w15:val="{73D34763-C247-4A40-AA01-0C5DD4BC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13E"/>
  </w:style>
  <w:style w:type="paragraph" w:styleId="Heading1">
    <w:name w:val="heading 1"/>
    <w:basedOn w:val="Normal"/>
    <w:next w:val="Normal"/>
    <w:link w:val="Heading1Char"/>
    <w:uiPriority w:val="9"/>
    <w:qFormat/>
    <w:rsid w:val="003F2F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F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8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A25"/>
  </w:style>
  <w:style w:type="paragraph" w:styleId="Footer">
    <w:name w:val="footer"/>
    <w:basedOn w:val="Normal"/>
    <w:link w:val="Foot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A25"/>
  </w:style>
  <w:style w:type="table" w:styleId="TableGridLight">
    <w:name w:val="Grid Table Light"/>
    <w:basedOn w:val="TableNormal"/>
    <w:uiPriority w:val="40"/>
    <w:rsid w:val="000031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4351"/>
  </w:style>
  <w:style w:type="character" w:customStyle="1" w:styleId="Heading1Char">
    <w:name w:val="Heading 1 Char"/>
    <w:basedOn w:val="DefaultParagraphFont"/>
    <w:link w:val="Heading1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1B640-15F9-4E28-812F-BC74E9416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ul Hojeij</dc:creator>
  <cp:keywords/>
  <dc:description/>
  <cp:lastModifiedBy>Batoul Hojeij</cp:lastModifiedBy>
  <cp:revision>6</cp:revision>
  <dcterms:created xsi:type="dcterms:W3CDTF">2022-05-06T11:43:00Z</dcterms:created>
  <dcterms:modified xsi:type="dcterms:W3CDTF">2022-12-30T12:11:00Z</dcterms:modified>
</cp:coreProperties>
</file>